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9F696" w14:textId="77777777" w:rsidR="00F11DB2" w:rsidRPr="00522A70" w:rsidRDefault="00F11DB2" w:rsidP="00F11DB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22A70">
        <w:rPr>
          <w:rFonts w:ascii="Times New Roman" w:eastAsia="Times New Roman" w:hAnsi="Times New Roman" w:cs="Times New Roman"/>
          <w:b/>
          <w:bCs/>
        </w:rPr>
        <w:t>Supplementary Table 3: Animal details – CMV infection study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23"/>
        <w:gridCol w:w="1682"/>
        <w:gridCol w:w="1591"/>
        <w:gridCol w:w="1577"/>
        <w:gridCol w:w="1710"/>
        <w:gridCol w:w="1267"/>
      </w:tblGrid>
      <w:tr w:rsidR="00F11DB2" w:rsidRPr="00522A70" w14:paraId="4A921774" w14:textId="77777777" w:rsidTr="003D5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CC59D6E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imal</w:t>
            </w:r>
          </w:p>
        </w:tc>
        <w:tc>
          <w:tcPr>
            <w:tcW w:w="1682" w:type="dxa"/>
          </w:tcPr>
          <w:p w14:paraId="14353CA3" w14:textId="77777777" w:rsidR="00F11DB2" w:rsidRPr="00522A70" w:rsidRDefault="00F11DB2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MHC Allele</w:t>
            </w:r>
          </w:p>
        </w:tc>
        <w:tc>
          <w:tcPr>
            <w:tcW w:w="1591" w:type="dxa"/>
          </w:tcPr>
          <w:p w14:paraId="5963EB1E" w14:textId="77777777" w:rsidR="00F11DB2" w:rsidRPr="00522A70" w:rsidRDefault="00F11DB2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MV Infection</w:t>
            </w:r>
          </w:p>
        </w:tc>
        <w:tc>
          <w:tcPr>
            <w:tcW w:w="1577" w:type="dxa"/>
          </w:tcPr>
          <w:p w14:paraId="693FB6B0" w14:textId="77777777" w:rsidR="00F11DB2" w:rsidRPr="00522A70" w:rsidRDefault="00F11DB2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Reactive CMV epitope</w:t>
            </w:r>
          </w:p>
        </w:tc>
        <w:tc>
          <w:tcPr>
            <w:tcW w:w="1710" w:type="dxa"/>
          </w:tcPr>
          <w:p w14:paraId="4C506124" w14:textId="77777777" w:rsidR="00F11DB2" w:rsidRPr="00522A70" w:rsidRDefault="00F11DB2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Lymphocyte count (/ml) at day of sampling</w:t>
            </w:r>
          </w:p>
        </w:tc>
        <w:tc>
          <w:tcPr>
            <w:tcW w:w="1267" w:type="dxa"/>
          </w:tcPr>
          <w:p w14:paraId="42AB8ECD" w14:textId="77777777" w:rsidR="00F11DB2" w:rsidRPr="00522A70" w:rsidRDefault="00F11DB2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Symbol in Figures</w:t>
            </w:r>
          </w:p>
        </w:tc>
      </w:tr>
      <w:tr w:rsidR="00F11DB2" w:rsidRPr="00522A70" w14:paraId="50082CB4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19A93D5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XR</w:t>
            </w:r>
          </w:p>
        </w:tc>
        <w:tc>
          <w:tcPr>
            <w:tcW w:w="1682" w:type="dxa"/>
          </w:tcPr>
          <w:p w14:paraId="0226324B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0E64078B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2E821DFD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10</w:t>
            </w:r>
          </w:p>
        </w:tc>
        <w:tc>
          <w:tcPr>
            <w:tcW w:w="1710" w:type="dxa"/>
          </w:tcPr>
          <w:p w14:paraId="50C5501F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184</w:t>
            </w:r>
          </w:p>
        </w:tc>
        <w:tc>
          <w:tcPr>
            <w:tcW w:w="1267" w:type="dxa"/>
          </w:tcPr>
          <w:p w14:paraId="3C9F8D9A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51EB6E" wp14:editId="0EC195EF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2396</wp:posOffset>
                      </wp:positionV>
                      <wp:extent cx="159026" cy="151075"/>
                      <wp:effectExtent l="0" t="0" r="19050" b="14605"/>
                      <wp:wrapNone/>
                      <wp:docPr id="113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107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4A8163" id="Oval 7" o:spid="_x0000_s1026" style="position:absolute;margin-left:19.1pt;margin-top:1pt;width:12.5pt;height:1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" fillcolor="window" stroke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F11DB2" w:rsidRPr="00522A70" w14:paraId="2DE9BFD2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4A7D479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FT1</w:t>
            </w:r>
          </w:p>
        </w:tc>
        <w:tc>
          <w:tcPr>
            <w:tcW w:w="1682" w:type="dxa"/>
          </w:tcPr>
          <w:p w14:paraId="158F130E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2CDAC58C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5FD94DF2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10</w:t>
            </w:r>
          </w:p>
        </w:tc>
        <w:tc>
          <w:tcPr>
            <w:tcW w:w="1710" w:type="dxa"/>
          </w:tcPr>
          <w:p w14:paraId="2E901EB2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452</w:t>
            </w:r>
          </w:p>
        </w:tc>
        <w:tc>
          <w:tcPr>
            <w:tcW w:w="1267" w:type="dxa"/>
          </w:tcPr>
          <w:p w14:paraId="69F66E13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A1A36E" wp14:editId="5B076FE0">
                      <wp:simplePos x="0" y="0"/>
                      <wp:positionH relativeFrom="column">
                        <wp:posOffset>254206</wp:posOffset>
                      </wp:positionH>
                      <wp:positionV relativeFrom="paragraph">
                        <wp:posOffset>19050</wp:posOffset>
                      </wp:positionV>
                      <wp:extent cx="147995" cy="137424"/>
                      <wp:effectExtent l="0" t="0" r="17145" b="15240"/>
                      <wp:wrapNone/>
                      <wp:docPr id="114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995" cy="13742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C8DBD" id="Rectangle 15" o:spid="_x0000_s1026" style="position:absolute;margin-left:20pt;margin-top:1.5pt;width:11.65pt;height:1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5BAA8AD3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B70AADC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Za52</w:t>
            </w:r>
          </w:p>
        </w:tc>
        <w:tc>
          <w:tcPr>
            <w:tcW w:w="1682" w:type="dxa"/>
          </w:tcPr>
          <w:p w14:paraId="2C57B661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3BFC75D7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5F418156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10</w:t>
            </w:r>
          </w:p>
        </w:tc>
        <w:tc>
          <w:tcPr>
            <w:tcW w:w="1710" w:type="dxa"/>
          </w:tcPr>
          <w:p w14:paraId="6F0B9DFA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592</w:t>
            </w:r>
          </w:p>
        </w:tc>
        <w:tc>
          <w:tcPr>
            <w:tcW w:w="1267" w:type="dxa"/>
          </w:tcPr>
          <w:p w14:paraId="2BB86294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5BD810" wp14:editId="297CC909">
                      <wp:simplePos x="0" y="0"/>
                      <wp:positionH relativeFrom="column">
                        <wp:posOffset>233376</wp:posOffset>
                      </wp:positionH>
                      <wp:positionV relativeFrom="paragraph">
                        <wp:posOffset>13970</wp:posOffset>
                      </wp:positionV>
                      <wp:extent cx="186082" cy="170180"/>
                      <wp:effectExtent l="12700" t="12700" r="17145" b="20320"/>
                      <wp:wrapNone/>
                      <wp:docPr id="115" name="Diamond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082" cy="170180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FAC7C2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Diamond 14" o:spid="_x0000_s1026" type="#_x0000_t4" style="position:absolute;margin-left:18.4pt;margin-top:1.1pt;width:14.65pt;height:1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72F75563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89CB04C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DGZi</w:t>
            </w:r>
            <w:proofErr w:type="spellEnd"/>
          </w:p>
        </w:tc>
        <w:tc>
          <w:tcPr>
            <w:tcW w:w="1682" w:type="dxa"/>
          </w:tcPr>
          <w:p w14:paraId="6E241FCF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7AE53DFC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4787DB11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10</w:t>
            </w:r>
          </w:p>
        </w:tc>
        <w:tc>
          <w:tcPr>
            <w:tcW w:w="1710" w:type="dxa"/>
          </w:tcPr>
          <w:p w14:paraId="41EBF205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3763</w:t>
            </w:r>
          </w:p>
        </w:tc>
        <w:tc>
          <w:tcPr>
            <w:tcW w:w="1267" w:type="dxa"/>
          </w:tcPr>
          <w:p w14:paraId="13B0714D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393556" wp14:editId="34C000A1">
                      <wp:simplePos x="0" y="0"/>
                      <wp:positionH relativeFrom="column">
                        <wp:posOffset>227280</wp:posOffset>
                      </wp:positionH>
                      <wp:positionV relativeFrom="paragraph">
                        <wp:posOffset>13335</wp:posOffset>
                      </wp:positionV>
                      <wp:extent cx="193192" cy="150802"/>
                      <wp:effectExtent l="12700" t="12700" r="22860" b="14605"/>
                      <wp:wrapNone/>
                      <wp:docPr id="116" name="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192" cy="150802"/>
                              </a:xfrm>
                              <a:prstGeom prst="triangl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588BE5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13" o:spid="_x0000_s1026" type="#_x0000_t5" style="position:absolute;margin-left:17.9pt;margin-top:1.05pt;width:15.2pt;height:1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0BA364B1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5939C92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FT1</w:t>
            </w:r>
          </w:p>
        </w:tc>
        <w:tc>
          <w:tcPr>
            <w:tcW w:w="1682" w:type="dxa"/>
          </w:tcPr>
          <w:p w14:paraId="5AEA4C34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697A4573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12C72F76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7E747DCE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892</w:t>
            </w:r>
          </w:p>
        </w:tc>
        <w:tc>
          <w:tcPr>
            <w:tcW w:w="1267" w:type="dxa"/>
          </w:tcPr>
          <w:p w14:paraId="560B5407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E4F8E7" wp14:editId="1F2D9CA6">
                      <wp:simplePos x="0" y="0"/>
                      <wp:positionH relativeFrom="column">
                        <wp:posOffset>250527</wp:posOffset>
                      </wp:positionH>
                      <wp:positionV relativeFrom="paragraph">
                        <wp:posOffset>35358</wp:posOffset>
                      </wp:positionV>
                      <wp:extent cx="147995" cy="137424"/>
                      <wp:effectExtent l="0" t="0" r="17145" b="15240"/>
                      <wp:wrapNone/>
                      <wp:docPr id="117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995" cy="13742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9C1E12" id="Rectangle 15" o:spid="_x0000_s1026" style="position:absolute;margin-left:19.75pt;margin-top:2.8pt;width:11.65pt;height:1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5684CF4A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165A8D1B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F86</w:t>
            </w:r>
          </w:p>
        </w:tc>
        <w:tc>
          <w:tcPr>
            <w:tcW w:w="1682" w:type="dxa"/>
          </w:tcPr>
          <w:p w14:paraId="2AE3FE21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0799101C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160BA6AA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58058CD7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643</w:t>
            </w:r>
          </w:p>
        </w:tc>
        <w:tc>
          <w:tcPr>
            <w:tcW w:w="1267" w:type="dxa"/>
          </w:tcPr>
          <w:p w14:paraId="67F90013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3DF40E8" wp14:editId="16C9CB64">
                      <wp:simplePos x="0" y="0"/>
                      <wp:positionH relativeFrom="column">
                        <wp:posOffset>225375</wp:posOffset>
                      </wp:positionH>
                      <wp:positionV relativeFrom="paragraph">
                        <wp:posOffset>12701</wp:posOffset>
                      </wp:positionV>
                      <wp:extent cx="193192" cy="150802"/>
                      <wp:effectExtent l="12700" t="0" r="22860" b="27305"/>
                      <wp:wrapNone/>
                      <wp:docPr id="118" name="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93192" cy="150802"/>
                              </a:xfrm>
                              <a:prstGeom prst="triangl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93831A" id="Triangle 13" o:spid="_x0000_s1026" type="#_x0000_t5" style="position:absolute;margin-left:17.75pt;margin-top:1pt;width:15.2pt;height:11.85pt;rotation:18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6C9C24E5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011236C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Za52</w:t>
            </w:r>
          </w:p>
        </w:tc>
        <w:tc>
          <w:tcPr>
            <w:tcW w:w="1682" w:type="dxa"/>
          </w:tcPr>
          <w:p w14:paraId="6C88C265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55968690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0AB5357B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64D16A20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592</w:t>
            </w:r>
          </w:p>
        </w:tc>
        <w:tc>
          <w:tcPr>
            <w:tcW w:w="1267" w:type="dxa"/>
          </w:tcPr>
          <w:p w14:paraId="50E1418A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68C7D44" wp14:editId="66AE6D8C">
                      <wp:simplePos x="0" y="0"/>
                      <wp:positionH relativeFrom="column">
                        <wp:posOffset>228259</wp:posOffset>
                      </wp:positionH>
                      <wp:positionV relativeFrom="paragraph">
                        <wp:posOffset>14605</wp:posOffset>
                      </wp:positionV>
                      <wp:extent cx="186082" cy="170180"/>
                      <wp:effectExtent l="12700" t="12700" r="17145" b="20320"/>
                      <wp:wrapNone/>
                      <wp:docPr id="119" name="Diamond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082" cy="170180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D7B41F" id="Diamond 14" o:spid="_x0000_s1026" type="#_x0000_t4" style="position:absolute;margin-left:17.95pt;margin-top:1.15pt;width:14.65pt;height:1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4D04628E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D405642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F64</w:t>
            </w:r>
          </w:p>
        </w:tc>
        <w:tc>
          <w:tcPr>
            <w:tcW w:w="1682" w:type="dxa"/>
          </w:tcPr>
          <w:p w14:paraId="6839FF8F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140E0C22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79F43F80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2A3518D2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911</w:t>
            </w:r>
          </w:p>
        </w:tc>
        <w:tc>
          <w:tcPr>
            <w:tcW w:w="1267" w:type="dxa"/>
          </w:tcPr>
          <w:p w14:paraId="52060BED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CAD7783" wp14:editId="35CECCC2">
                      <wp:simplePos x="0" y="0"/>
                      <wp:positionH relativeFrom="column">
                        <wp:posOffset>239732</wp:posOffset>
                      </wp:positionH>
                      <wp:positionV relativeFrom="paragraph">
                        <wp:posOffset>36334</wp:posOffset>
                      </wp:positionV>
                      <wp:extent cx="154641" cy="134470"/>
                      <wp:effectExtent l="12700" t="0" r="10795" b="18415"/>
                      <wp:wrapNone/>
                      <wp:docPr id="120" name="Hexago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641" cy="134470"/>
                              </a:xfrm>
                              <a:prstGeom prst="hexag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C27CF7" id="_x0000_t9" coordsize="21600,21600" o:spt="9" adj="5400" path="m@0,l,10800@0,21600@1,21600,21600,1080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</v:formulas>
                      <v:path gradientshapeok="t" o:connecttype="rect" textboxrect="1800,1800,19800,19800;3600,3600,18000,18000;6300,6300,15300,15300"/>
                      <v:handles>
                        <v:h position="#0,topLeft" xrange="0,10800"/>
                      </v:handles>
                    </v:shapetype>
                    <v:shape id="Hexagon 16" o:spid="_x0000_s1026" type="#_x0000_t9" style="position:absolute;margin-left:18.9pt;margin-top:2.85pt;width:12.2pt;height:10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" adj="4696" fillcolor="window" strokecolor="windowText" strokeweight="1pt"/>
                  </w:pict>
                </mc:Fallback>
              </mc:AlternateContent>
            </w:r>
          </w:p>
        </w:tc>
      </w:tr>
      <w:tr w:rsidR="00F11DB2" w:rsidRPr="00522A70" w14:paraId="69918653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3C45CB29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M22</w:t>
            </w:r>
          </w:p>
        </w:tc>
        <w:tc>
          <w:tcPr>
            <w:tcW w:w="1682" w:type="dxa"/>
          </w:tcPr>
          <w:p w14:paraId="5C8FBB1C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110A0B80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4967D74F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2FBBD92D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679</w:t>
            </w:r>
          </w:p>
        </w:tc>
        <w:tc>
          <w:tcPr>
            <w:tcW w:w="1267" w:type="dxa"/>
          </w:tcPr>
          <w:p w14:paraId="54876744" w14:textId="77777777" w:rsidR="00F11DB2" w:rsidRPr="00522A70" w:rsidRDefault="00F11DB2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59920518" wp14:editId="51DA42A8">
                      <wp:simplePos x="0" y="0"/>
                      <wp:positionH relativeFrom="column">
                        <wp:posOffset>239249</wp:posOffset>
                      </wp:positionH>
                      <wp:positionV relativeFrom="paragraph">
                        <wp:posOffset>31115</wp:posOffset>
                      </wp:positionV>
                      <wp:extent cx="140922" cy="140677"/>
                      <wp:effectExtent l="0" t="0" r="12065" b="12065"/>
                      <wp:wrapNone/>
                      <wp:docPr id="121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922" cy="140677"/>
                                <a:chOff x="0" y="0"/>
                                <a:chExt cx="107577" cy="100853"/>
                              </a:xfrm>
                            </wpg:grpSpPr>
                            <wps:wsp>
                              <wps:cNvPr id="122" name="Oval 122"/>
                              <wps:cNvSpPr/>
                              <wps:spPr>
                                <a:xfrm>
                                  <a:off x="0" y="0"/>
                                  <a:ext cx="107577" cy="10085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23" name="Oval 123"/>
                              <wps:cNvSpPr/>
                              <wps:spPr>
                                <a:xfrm>
                                  <a:off x="30396" y="31083"/>
                                  <a:ext cx="45719" cy="4571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shade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0EC90C" id="Group 18" o:spid="_x0000_s1026" style="position:absolute;margin-left:18.85pt;margin-top:2.45pt;width:11.1pt;height:11.1pt;z-index:251667456;mso-width-relative:margin;mso-height-relative:margin" coordsize="107577,1008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">
                      <v:oval id="Oval 122" o:spid="_x0000_s1027" style="position:absolute;width:107577;height:1008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" fillcolor="window" strokecolor="windowText" strokeweight="1pt">
                        <v:stroke joinstyle="miter"/>
                      </v:oval>
                      <v:oval id="Oval 123" o:spid="_x0000_s1028" style="position:absolute;left:30396;top:31083;width:45719;height:457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" fill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</w:tr>
      <w:tr w:rsidR="00F11DB2" w:rsidRPr="00522A70" w14:paraId="1C5C05A9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0EDB0A34" w14:textId="77777777" w:rsidR="00F11DB2" w:rsidRPr="00522A70" w:rsidRDefault="00F11DB2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H788</w:t>
            </w:r>
          </w:p>
        </w:tc>
        <w:tc>
          <w:tcPr>
            <w:tcW w:w="1682" w:type="dxa"/>
          </w:tcPr>
          <w:p w14:paraId="04231D86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2</w:t>
            </w:r>
          </w:p>
        </w:tc>
        <w:tc>
          <w:tcPr>
            <w:tcW w:w="1591" w:type="dxa"/>
          </w:tcPr>
          <w:p w14:paraId="52304CBC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77" w:type="dxa"/>
          </w:tcPr>
          <w:p w14:paraId="21FCA4D6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VY9</w:t>
            </w:r>
          </w:p>
        </w:tc>
        <w:tc>
          <w:tcPr>
            <w:tcW w:w="1710" w:type="dxa"/>
          </w:tcPr>
          <w:p w14:paraId="744C65BA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52</w:t>
            </w:r>
          </w:p>
        </w:tc>
        <w:tc>
          <w:tcPr>
            <w:tcW w:w="1267" w:type="dxa"/>
          </w:tcPr>
          <w:p w14:paraId="31E7956B" w14:textId="77777777" w:rsidR="00F11DB2" w:rsidRPr="00522A70" w:rsidRDefault="00F11DB2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D3C182C" wp14:editId="45783477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27354</wp:posOffset>
                      </wp:positionV>
                      <wp:extent cx="147955" cy="147711"/>
                      <wp:effectExtent l="0" t="0" r="17145" b="17780"/>
                      <wp:wrapNone/>
                      <wp:docPr id="124" name="Group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7955" cy="147711"/>
                                <a:chOff x="0" y="0"/>
                                <a:chExt cx="121024" cy="107577"/>
                              </a:xfrm>
                            </wpg:grpSpPr>
                            <wps:wsp>
                              <wps:cNvPr id="125" name="Rectangle 125"/>
                              <wps:cNvSpPr/>
                              <wps:spPr>
                                <a:xfrm>
                                  <a:off x="0" y="0"/>
                                  <a:ext cx="121024" cy="1075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126" name="Oval 126"/>
                              <wps:cNvSpPr/>
                              <wps:spPr>
                                <a:xfrm>
                                  <a:off x="37652" y="30928"/>
                                  <a:ext cx="45719" cy="4571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shade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A20047" id="Group 20" o:spid="_x0000_s1026" style="position:absolute;margin-left:18.75pt;margin-top:2.15pt;width:11.65pt;height:11.65pt;z-index:251668480;mso-width-relative:margin;mso-height-relative:margin" coordsize="121024,1075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">
                      <v:rect id="Rectangle 125" o:spid="_x0000_s1027" style="position:absolute;width:121024;height:1075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" fillcolor="window" strokecolor="windowText" strokeweight="1pt"/>
                      <v:oval id="Oval 126" o:spid="_x0000_s1028" style="position:absolute;left:37652;top:30928;width:45719;height:457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" fillcolor="windowText" strokeweight="1pt">
                        <v:stroke joinstyle="miter"/>
                      </v:oval>
                    </v:group>
                  </w:pict>
                </mc:Fallback>
              </mc:AlternateContent>
            </w:r>
          </w:p>
        </w:tc>
      </w:tr>
    </w:tbl>
    <w:p w14:paraId="75B3BD9D" w14:textId="77777777" w:rsidR="008E7D4B" w:rsidRDefault="008E7D4B"/>
    <w:sectPr w:rsidR="008E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B2"/>
    <w:rsid w:val="000124CE"/>
    <w:rsid w:val="00036059"/>
    <w:rsid w:val="00056802"/>
    <w:rsid w:val="00064EA9"/>
    <w:rsid w:val="00074C13"/>
    <w:rsid w:val="000912C5"/>
    <w:rsid w:val="000916D2"/>
    <w:rsid w:val="000A0BDA"/>
    <w:rsid w:val="000C4316"/>
    <w:rsid w:val="000C70A5"/>
    <w:rsid w:val="0012207E"/>
    <w:rsid w:val="0014168D"/>
    <w:rsid w:val="0017326E"/>
    <w:rsid w:val="001845A0"/>
    <w:rsid w:val="001E2AC9"/>
    <w:rsid w:val="00252BE4"/>
    <w:rsid w:val="00276F5C"/>
    <w:rsid w:val="002B793A"/>
    <w:rsid w:val="003C3941"/>
    <w:rsid w:val="003C5F4A"/>
    <w:rsid w:val="003D09BB"/>
    <w:rsid w:val="00466DB9"/>
    <w:rsid w:val="004B62E9"/>
    <w:rsid w:val="004C2AB8"/>
    <w:rsid w:val="004E739B"/>
    <w:rsid w:val="004F7370"/>
    <w:rsid w:val="0051332E"/>
    <w:rsid w:val="00551BA9"/>
    <w:rsid w:val="0055381D"/>
    <w:rsid w:val="00557B9D"/>
    <w:rsid w:val="00567077"/>
    <w:rsid w:val="0057410F"/>
    <w:rsid w:val="0058553D"/>
    <w:rsid w:val="00592202"/>
    <w:rsid w:val="005A7C21"/>
    <w:rsid w:val="005C0C3D"/>
    <w:rsid w:val="005C3419"/>
    <w:rsid w:val="005D1FA6"/>
    <w:rsid w:val="005D46C0"/>
    <w:rsid w:val="005F4D61"/>
    <w:rsid w:val="00606DD8"/>
    <w:rsid w:val="006354C8"/>
    <w:rsid w:val="0066157B"/>
    <w:rsid w:val="006A40A3"/>
    <w:rsid w:val="006F54B5"/>
    <w:rsid w:val="00702BB2"/>
    <w:rsid w:val="00745A4B"/>
    <w:rsid w:val="007A2851"/>
    <w:rsid w:val="007E2B27"/>
    <w:rsid w:val="007F7A00"/>
    <w:rsid w:val="0081167A"/>
    <w:rsid w:val="00873BF0"/>
    <w:rsid w:val="00884461"/>
    <w:rsid w:val="00885DF9"/>
    <w:rsid w:val="008941B1"/>
    <w:rsid w:val="00895922"/>
    <w:rsid w:val="008B7DD9"/>
    <w:rsid w:val="008D2B61"/>
    <w:rsid w:val="008E7AEB"/>
    <w:rsid w:val="008E7D4B"/>
    <w:rsid w:val="009465E9"/>
    <w:rsid w:val="0095251A"/>
    <w:rsid w:val="00957536"/>
    <w:rsid w:val="009A73B5"/>
    <w:rsid w:val="009B4897"/>
    <w:rsid w:val="009B708A"/>
    <w:rsid w:val="00A0146B"/>
    <w:rsid w:val="00A431DB"/>
    <w:rsid w:val="00A56086"/>
    <w:rsid w:val="00A65BC8"/>
    <w:rsid w:val="00A85124"/>
    <w:rsid w:val="00AC7281"/>
    <w:rsid w:val="00B0011A"/>
    <w:rsid w:val="00B0582F"/>
    <w:rsid w:val="00B417BE"/>
    <w:rsid w:val="00B4407D"/>
    <w:rsid w:val="00B618D7"/>
    <w:rsid w:val="00BC1620"/>
    <w:rsid w:val="00C06889"/>
    <w:rsid w:val="00C07B23"/>
    <w:rsid w:val="00CA630E"/>
    <w:rsid w:val="00CA6DEA"/>
    <w:rsid w:val="00CB5DC1"/>
    <w:rsid w:val="00CB6261"/>
    <w:rsid w:val="00CE07ED"/>
    <w:rsid w:val="00CE386C"/>
    <w:rsid w:val="00D44F02"/>
    <w:rsid w:val="00D5098C"/>
    <w:rsid w:val="00D646BE"/>
    <w:rsid w:val="00D90EE4"/>
    <w:rsid w:val="00DC74C3"/>
    <w:rsid w:val="00DF439B"/>
    <w:rsid w:val="00E247C8"/>
    <w:rsid w:val="00E27D4B"/>
    <w:rsid w:val="00F11DB2"/>
    <w:rsid w:val="00F6131B"/>
    <w:rsid w:val="00F769D7"/>
    <w:rsid w:val="00FC26D4"/>
    <w:rsid w:val="00FE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3A842"/>
  <w15:chartTrackingRefBased/>
  <w15:docId w15:val="{9331A1EC-583D-9E49-9D62-D8E302E3C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11D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Jen (NIH/NIAID) [F]</dc:creator>
  <cp:keywords/>
  <dc:description/>
  <cp:lastModifiedBy>Simpson, Jen (NIH/NIAID) [F]</cp:lastModifiedBy>
  <cp:revision>1</cp:revision>
  <dcterms:created xsi:type="dcterms:W3CDTF">2022-04-22T12:18:00Z</dcterms:created>
  <dcterms:modified xsi:type="dcterms:W3CDTF">2022-04-22T12:18:00Z</dcterms:modified>
</cp:coreProperties>
</file>